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8D3" w:rsidRPr="000043FE" w:rsidRDefault="00D86D56" w:rsidP="009438D3">
      <w:pPr>
        <w:ind w:right="-53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. S6</w:t>
      </w:r>
      <w:r w:rsidR="00605296" w:rsidRPr="000043F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438D3" w:rsidRPr="000043FE">
        <w:rPr>
          <w:rFonts w:ascii="Times New Roman" w:hAnsi="Times New Roman" w:cs="Times New Roman"/>
          <w:sz w:val="20"/>
          <w:szCs w:val="20"/>
        </w:rPr>
        <w:t xml:space="preserve">Effect of Al treatment on </w:t>
      </w:r>
      <w:r w:rsidR="00984482" w:rsidRPr="000043FE">
        <w:rPr>
          <w:rFonts w:ascii="Times New Roman" w:hAnsi="Times New Roman" w:cs="Times New Roman"/>
          <w:sz w:val="20"/>
          <w:szCs w:val="20"/>
        </w:rPr>
        <w:t>MDA content</w:t>
      </w:r>
      <w:r w:rsidR="009438D3" w:rsidRPr="000043FE">
        <w:rPr>
          <w:rFonts w:ascii="Times New Roman" w:hAnsi="Times New Roman" w:cs="Times New Roman"/>
          <w:sz w:val="20"/>
          <w:szCs w:val="20"/>
        </w:rPr>
        <w:t xml:space="preserve"> </w:t>
      </w:r>
      <w:r w:rsidR="00984482" w:rsidRPr="000043FE">
        <w:rPr>
          <w:rFonts w:ascii="Times New Roman" w:hAnsi="Times New Roman" w:cs="Times New Roman"/>
          <w:sz w:val="20"/>
          <w:szCs w:val="20"/>
        </w:rPr>
        <w:t>in rice</w:t>
      </w:r>
      <w:r w:rsidR="009438D3" w:rsidRPr="000043FE">
        <w:rPr>
          <w:rFonts w:ascii="Times New Roman" w:hAnsi="Times New Roman" w:cs="Times New Roman"/>
          <w:sz w:val="20"/>
          <w:szCs w:val="20"/>
        </w:rPr>
        <w:t xml:space="preserve"> roots</w:t>
      </w:r>
      <w:r w:rsidR="009438D3" w:rsidRPr="000043F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38D3" w:rsidRPr="000043FE">
        <w:rPr>
          <w:rFonts w:ascii="Times New Roman" w:hAnsi="Times New Roman" w:cs="Times New Roman"/>
          <w:sz w:val="20"/>
          <w:szCs w:val="20"/>
        </w:rPr>
        <w:t>at 24 and 48h interval.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440"/>
        <w:gridCol w:w="1260"/>
        <w:gridCol w:w="1440"/>
        <w:gridCol w:w="1440"/>
      </w:tblGrid>
      <w:tr w:rsidR="009438D3" w:rsidRPr="009438D3" w:rsidTr="0060690F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Variet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l Conc.(µM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MDA (µmoles g</w:t>
            </w:r>
            <w:r w:rsidRPr="00943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bidi="hi-IN"/>
              </w:rPr>
              <w:t>-1</w:t>
            </w:r>
            <w:r w:rsidRPr="00943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FW)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24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48h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isa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14±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±0.080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2±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6±0.011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70.010</w:t>
            </w:r>
            <w:r w:rsidR="00B5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3±0.030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±0.033</w:t>
            </w:r>
            <w:r w:rsidR="00B5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±0.108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warna</w:t>
            </w:r>
            <w:proofErr w:type="spellEnd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sub 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19±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±0.079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±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±0.024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070.098</w:t>
            </w:r>
            <w:r w:rsidR="00C53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6±0.019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±0.044</w:t>
            </w:r>
            <w:r w:rsidR="00C53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2±0.084</w:t>
            </w:r>
            <w:r w:rsidR="00C53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ave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2±0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±0.029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±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2±0.072</w:t>
            </w:r>
            <w:r w:rsidR="00461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±0.012</w:t>
            </w:r>
            <w:r w:rsidR="00461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2±0.030</w:t>
            </w:r>
            <w:r w:rsidR="00461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4±0.045</w:t>
            </w:r>
            <w:r w:rsidR="00461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9±0.038</w:t>
            </w:r>
            <w:r w:rsidR="00461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-6-1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±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±0.056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±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±0.025</w:t>
            </w:r>
            <w:r w:rsidR="00A94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1±0.040</w:t>
            </w:r>
            <w:r w:rsidR="00A94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4±0.035</w:t>
            </w:r>
            <w:r w:rsidR="00A94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2±0.059</w:t>
            </w:r>
            <w:r w:rsidR="00A94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7±0.040</w:t>
            </w:r>
            <w:r w:rsidR="00A94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Tapaswin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±0.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±0.032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4±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5±0.064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8±0.025</w:t>
            </w:r>
            <w:r w:rsidR="00A0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7±0.114</w:t>
            </w:r>
            <w:r w:rsidR="00A0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1±0.030</w:t>
            </w:r>
            <w:r w:rsidR="00A0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6±0.053</w:t>
            </w:r>
            <w:r w:rsidR="00A0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adsahbho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±0.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±0.046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±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6±0.066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1±0.028</w:t>
            </w:r>
            <w:r w:rsidR="00A94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4±0.151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9±0.051</w:t>
            </w:r>
            <w:r w:rsidR="00A94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3±0.070</w:t>
            </w:r>
            <w:r w:rsidR="00A94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anj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±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4±0.087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6±0.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3±0.077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3±0.066</w:t>
            </w:r>
            <w:r w:rsidR="00F8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2±0.026</w:t>
            </w:r>
            <w:r w:rsidR="00F8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9±0.085</w:t>
            </w:r>
            <w:r w:rsidR="00F8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6±0.055</w:t>
            </w:r>
            <w:r w:rsidR="00F8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Lach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±0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±0.021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8±0.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6±0.170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1±0.038</w:t>
            </w:r>
            <w:r w:rsidR="00D0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9±0.037</w:t>
            </w:r>
            <w:r w:rsidR="00D0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3±0.037</w:t>
            </w:r>
            <w:r w:rsidR="00D0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8±0.092</w:t>
            </w:r>
            <w:r w:rsidR="00D0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-6-1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±0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±0.206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±0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6±0.008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±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6±0.018</w:t>
            </w:r>
            <w:r w:rsidR="00F33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60690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±0.021</w:t>
            </w:r>
            <w:r w:rsidR="00F33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6±0.101</w:t>
            </w:r>
            <w:r w:rsidR="00F33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</w:tbl>
    <w:p w:rsidR="00E926DE" w:rsidRPr="000043FE" w:rsidRDefault="00270ADB">
      <w:pPr>
        <w:rPr>
          <w:rFonts w:ascii="Times New Roman" w:hAnsi="Times New Roman" w:cs="Times New Roman"/>
          <w:sz w:val="20"/>
          <w:szCs w:val="20"/>
        </w:rPr>
      </w:pPr>
    </w:p>
    <w:p w:rsidR="009438D3" w:rsidRPr="000043FE" w:rsidRDefault="009438D3">
      <w:pPr>
        <w:rPr>
          <w:rFonts w:ascii="Times New Roman" w:hAnsi="Times New Roman" w:cs="Times New Roman"/>
          <w:sz w:val="20"/>
          <w:szCs w:val="20"/>
        </w:rPr>
      </w:pPr>
    </w:p>
    <w:p w:rsidR="009438D3" w:rsidRPr="000043FE" w:rsidRDefault="009438D3" w:rsidP="004743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043FE">
        <w:rPr>
          <w:rFonts w:ascii="Times New Roman" w:hAnsi="Times New Roman" w:cs="Times New Roman"/>
          <w:sz w:val="20"/>
          <w:szCs w:val="20"/>
        </w:rPr>
        <w:lastRenderedPageBreak/>
        <w:t>Continued…..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530"/>
        <w:gridCol w:w="1260"/>
        <w:gridCol w:w="1350"/>
        <w:gridCol w:w="1440"/>
      </w:tblGrid>
      <w:tr w:rsidR="009438D3" w:rsidRPr="009438D3" w:rsidTr="0046464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270ADB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Aiju</w:t>
            </w:r>
            <w:r w:rsidR="009438D3"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g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2±0.0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±0.052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±0.011</w:t>
            </w:r>
            <w:r w:rsidR="00CE5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4±0.084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±0.010</w:t>
            </w:r>
            <w:r w:rsidR="00CE5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0±0.106</w:t>
            </w:r>
            <w:r w:rsidR="00CE5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±0.055</w:t>
            </w:r>
            <w:r w:rsidR="00CE5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2±0.082</w:t>
            </w:r>
            <w:r w:rsidR="00CE5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270ADB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ola</w:t>
            </w:r>
            <w:bookmarkStart w:id="0" w:name="_GoBack"/>
            <w:bookmarkEnd w:id="0"/>
            <w:r w:rsidR="009438D3"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</w:t>
            </w:r>
            <w:proofErr w:type="spellStart"/>
            <w:r w:rsidR="009438D3"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Joh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15±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±0.055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±0.014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9±0.087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±0.015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7±0.142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±0.021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8±0.062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ahbhagi</w:t>
            </w:r>
            <w:proofErr w:type="spellEnd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h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1±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±0.022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±0.034</w:t>
            </w:r>
            <w:r w:rsidR="0087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±0.011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2±0.016</w:t>
            </w:r>
            <w:r w:rsidR="0087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4±0.041</w:t>
            </w:r>
            <w:r w:rsidR="0087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5±0.020</w:t>
            </w:r>
            <w:r w:rsidR="0087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7±0.029</w:t>
            </w:r>
            <w:r w:rsidR="0087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auve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16±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±0.062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±0.030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7±0.18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±0.010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1±0.072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5±0.022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4±0.079</w:t>
            </w:r>
            <w:r w:rsidR="002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Gaut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±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0±0.044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9±0.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8±0.035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1±0.048</w:t>
            </w:r>
            <w:r w:rsidR="00F8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6±0.029</w:t>
            </w:r>
            <w:r w:rsidR="00F8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5±0.028</w:t>
            </w:r>
            <w:r w:rsidR="00F8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9±0.041</w:t>
            </w:r>
            <w:r w:rsidR="00F8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warna</w:t>
            </w:r>
            <w:proofErr w:type="spellEnd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16±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±0.107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±0.080</w:t>
            </w:r>
            <w:r w:rsidR="00D92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9±0.023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±0.049</w:t>
            </w:r>
            <w:r w:rsidR="00D92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7±0.055</w:t>
            </w:r>
            <w:r w:rsidR="00D92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7±0.060</w:t>
            </w:r>
            <w:r w:rsidR="00D92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5±0.064</w:t>
            </w:r>
            <w:r w:rsidR="00D92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apile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±0.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±0.042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±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±0.037</w:t>
            </w:r>
            <w:r w:rsidR="00C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8±0.067</w:t>
            </w:r>
            <w:r w:rsidR="00C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0±0.055</w:t>
            </w:r>
            <w:r w:rsidR="00C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5±0.068</w:t>
            </w:r>
            <w:r w:rsidR="00C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2±0.093</w:t>
            </w:r>
            <w:r w:rsidR="00C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 -2-1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±0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±0.077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7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±0.168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27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7±0.014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670.011</w:t>
            </w:r>
            <w:r w:rsidR="0025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4±0.098</w:t>
            </w:r>
            <w:r w:rsidR="0025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ahadu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±0.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±0.064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±0.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6±0.055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±0.013</w:t>
            </w:r>
            <w:r w:rsidR="00CE5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0±0.078</w:t>
            </w:r>
            <w:r w:rsidR="00CE5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8±0.016</w:t>
            </w:r>
            <w:r w:rsidR="00CE5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1±0.028</w:t>
            </w:r>
            <w:r w:rsidR="00CE5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1A192E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a</w:t>
            </w:r>
            <w:r w:rsidR="009438D3"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h</w:t>
            </w:r>
            <w:r w:rsidR="009438D3"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u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±0.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±0.140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1±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2±0.110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7±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9±0.084</w:t>
            </w:r>
          </w:p>
        </w:tc>
      </w:tr>
      <w:tr w:rsidR="009438D3" w:rsidRPr="009438D3" w:rsidTr="0046464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3±0.054</w:t>
            </w:r>
            <w:r w:rsidR="00D92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0 ±0.101</w:t>
            </w:r>
          </w:p>
        </w:tc>
      </w:tr>
    </w:tbl>
    <w:p w:rsidR="009438D3" w:rsidRDefault="009438D3">
      <w:pPr>
        <w:rPr>
          <w:rFonts w:ascii="Times New Roman" w:hAnsi="Times New Roman" w:cs="Times New Roman"/>
          <w:sz w:val="20"/>
          <w:szCs w:val="20"/>
        </w:rPr>
      </w:pPr>
    </w:p>
    <w:p w:rsidR="00464649" w:rsidRPr="000043FE" w:rsidRDefault="00464649">
      <w:pPr>
        <w:rPr>
          <w:rFonts w:ascii="Times New Roman" w:hAnsi="Times New Roman" w:cs="Times New Roman"/>
          <w:sz w:val="20"/>
          <w:szCs w:val="20"/>
        </w:rPr>
      </w:pPr>
    </w:p>
    <w:p w:rsidR="009438D3" w:rsidRPr="000043FE" w:rsidRDefault="009438D3" w:rsidP="004743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043FE">
        <w:rPr>
          <w:rFonts w:ascii="Times New Roman" w:hAnsi="Times New Roman" w:cs="Times New Roman"/>
          <w:sz w:val="20"/>
          <w:szCs w:val="20"/>
        </w:rPr>
        <w:lastRenderedPageBreak/>
        <w:t>Continued…..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440"/>
        <w:gridCol w:w="1170"/>
        <w:gridCol w:w="1530"/>
        <w:gridCol w:w="1440"/>
      </w:tblGrid>
      <w:tr w:rsidR="009438D3" w:rsidRPr="009438D3" w:rsidTr="00464649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handram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±0.0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±0.030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3±0.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3±0.007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2±0.066</w:t>
            </w:r>
            <w:r w:rsidR="00A7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±0.037</w:t>
            </w:r>
            <w:r w:rsidR="00A7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1±0.068</w:t>
            </w:r>
            <w:r w:rsidR="00A7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5±0.024</w:t>
            </w:r>
            <w:r w:rsidR="00A7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-10-1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16±0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±0.096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±0.032</w:t>
            </w:r>
            <w:r w:rsidR="0025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8±0.094</w:t>
            </w:r>
            <w:r w:rsidR="0025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±0.079</w:t>
            </w:r>
            <w:r w:rsidR="0025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6±0.025</w:t>
            </w:r>
            <w:r w:rsidR="0025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1±0.069</w:t>
            </w:r>
            <w:r w:rsidR="0025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8±0.051</w:t>
            </w:r>
            <w:r w:rsidR="0025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CR </w:t>
            </w: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han</w:t>
            </w:r>
            <w:proofErr w:type="spellEnd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±0.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±0.077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3±0.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±0.168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4±0.038</w:t>
            </w:r>
            <w:r w:rsidR="00A7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7±0.014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470.022</w:t>
            </w:r>
            <w:r w:rsidR="00A7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2±0.098</w:t>
            </w:r>
            <w:r w:rsidR="00A73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Tulsi</w:t>
            </w:r>
            <w:proofErr w:type="spellEnd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Joh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±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±0.053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8±0.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6±0.067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3±0.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6±0.092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6±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6±0.138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Joymat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±0.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±0.087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±0.030</w:t>
            </w:r>
            <w:r w:rsidR="00A0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9±0.043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89±0.043</w:t>
            </w:r>
            <w:r w:rsidR="00A0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A06FB5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4±0.08*</w:t>
            </w:r>
          </w:p>
        </w:tc>
      </w:tr>
      <w:tr w:rsidR="009438D3" w:rsidRPr="009438D3" w:rsidTr="0046464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99±0.054</w:t>
            </w:r>
            <w:r w:rsidR="00A0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8D3" w:rsidRPr="009438D3" w:rsidRDefault="009438D3" w:rsidP="0094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94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7±0.074</w:t>
            </w:r>
            <w:r w:rsidR="00A06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</w:tbl>
    <w:p w:rsidR="00474351" w:rsidRPr="000043FE" w:rsidRDefault="00474351" w:rsidP="004743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043FE">
        <w:rPr>
          <w:rFonts w:ascii="Times New Roman" w:hAnsi="Times New Roman" w:cs="Times New Roman"/>
          <w:sz w:val="20"/>
          <w:szCs w:val="20"/>
        </w:rPr>
        <w:t>Data presented are mean ± S.E</w:t>
      </w:r>
      <w:proofErr w:type="gramStart"/>
      <w:r w:rsidRPr="000043FE">
        <w:rPr>
          <w:rFonts w:ascii="Times New Roman" w:hAnsi="Times New Roman" w:cs="Times New Roman"/>
          <w:sz w:val="20"/>
          <w:szCs w:val="20"/>
        </w:rPr>
        <w:t>.(</w:t>
      </w:r>
      <w:proofErr w:type="gramEnd"/>
      <w:r w:rsidRPr="000043FE">
        <w:rPr>
          <w:rFonts w:ascii="Times New Roman" w:hAnsi="Times New Roman" w:cs="Times New Roman"/>
          <w:sz w:val="20"/>
          <w:szCs w:val="20"/>
        </w:rPr>
        <w:t>n=10).</w:t>
      </w:r>
    </w:p>
    <w:p w:rsidR="00474351" w:rsidRPr="000043FE" w:rsidRDefault="00474351" w:rsidP="00474351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043FE">
        <w:rPr>
          <w:rFonts w:ascii="Times New Roman" w:hAnsi="Times New Roman" w:cs="Times New Roman"/>
          <w:sz w:val="20"/>
          <w:szCs w:val="20"/>
        </w:rPr>
        <w:t xml:space="preserve">Significant mean difference between control and stress plants were significant at </w:t>
      </w:r>
      <w:r w:rsidRPr="000043F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0043FE">
        <w:rPr>
          <w:rFonts w:ascii="Times New Roman" w:hAnsi="Times New Roman" w:cs="Times New Roman"/>
          <w:sz w:val="20"/>
          <w:szCs w:val="20"/>
        </w:rPr>
        <w:t>&lt; 0.05 (*) by Tukey test.</w:t>
      </w:r>
    </w:p>
    <w:p w:rsidR="009438D3" w:rsidRPr="000043FE" w:rsidRDefault="009438D3">
      <w:pPr>
        <w:rPr>
          <w:rFonts w:ascii="Times New Roman" w:hAnsi="Times New Roman" w:cs="Times New Roman"/>
          <w:sz w:val="20"/>
          <w:szCs w:val="20"/>
        </w:rPr>
      </w:pPr>
    </w:p>
    <w:sectPr w:rsidR="009438D3" w:rsidRPr="00004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A6E"/>
    <w:rsid w:val="000043FE"/>
    <w:rsid w:val="001A192E"/>
    <w:rsid w:val="00252B9B"/>
    <w:rsid w:val="00270ADB"/>
    <w:rsid w:val="002B6BD1"/>
    <w:rsid w:val="0033711B"/>
    <w:rsid w:val="00361143"/>
    <w:rsid w:val="00461EF0"/>
    <w:rsid w:val="00464649"/>
    <w:rsid w:val="00474351"/>
    <w:rsid w:val="00496A6E"/>
    <w:rsid w:val="00511BAE"/>
    <w:rsid w:val="00605296"/>
    <w:rsid w:val="0060690F"/>
    <w:rsid w:val="007A6479"/>
    <w:rsid w:val="00874612"/>
    <w:rsid w:val="009438D3"/>
    <w:rsid w:val="00984482"/>
    <w:rsid w:val="009B1804"/>
    <w:rsid w:val="00A06FB5"/>
    <w:rsid w:val="00A7326C"/>
    <w:rsid w:val="00A94553"/>
    <w:rsid w:val="00B52F28"/>
    <w:rsid w:val="00C53D8F"/>
    <w:rsid w:val="00C7724F"/>
    <w:rsid w:val="00CE5142"/>
    <w:rsid w:val="00D048C9"/>
    <w:rsid w:val="00D86D56"/>
    <w:rsid w:val="00D92DFC"/>
    <w:rsid w:val="00F33780"/>
    <w:rsid w:val="00F8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073CB5-93B7-430B-B41D-534731939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4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AWASTHI</dc:creator>
  <cp:keywords/>
  <dc:description/>
  <cp:lastModifiedBy>bedabrata saha</cp:lastModifiedBy>
  <cp:revision>3</cp:revision>
  <dcterms:created xsi:type="dcterms:W3CDTF">2017-02-19T00:42:00Z</dcterms:created>
  <dcterms:modified xsi:type="dcterms:W3CDTF">2017-03-31T08:16:00Z</dcterms:modified>
</cp:coreProperties>
</file>